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2001D" w14:textId="6F6FD277" w:rsidR="009366AC" w:rsidRPr="002D1A29" w:rsidRDefault="002D1A29" w:rsidP="007D321B">
      <w:pPr>
        <w:spacing w:line="360" w:lineRule="auto"/>
        <w:rPr>
          <w:rFonts w:ascii="Arial" w:hAnsi="Arial" w:cs="Arial"/>
          <w:b/>
          <w:sz w:val="27"/>
          <w:szCs w:val="27"/>
        </w:rPr>
      </w:pPr>
      <w:r w:rsidRPr="002D1A29">
        <w:rPr>
          <w:rFonts w:ascii="Arial" w:hAnsi="Arial" w:cs="Arial"/>
          <w:b/>
          <w:sz w:val="27"/>
          <w:szCs w:val="27"/>
        </w:rPr>
        <w:t>Consensus on pre-operative total knee replacement education and prehabilitation recommendations: A UK-based modified Delphi study</w:t>
      </w:r>
    </w:p>
    <w:p w14:paraId="5C5E1EE4" w14:textId="383B1A57" w:rsidR="002D1A29" w:rsidRDefault="002D1A29"/>
    <w:p w14:paraId="4E6E524C" w14:textId="31C0D866" w:rsidR="002D1A29" w:rsidRPr="002D1A29" w:rsidRDefault="002D1A29">
      <w:pPr>
        <w:rPr>
          <w:rFonts w:ascii="Arial" w:hAnsi="Arial" w:cs="Arial"/>
          <w:b/>
          <w:sz w:val="24"/>
        </w:rPr>
      </w:pPr>
      <w:r w:rsidRPr="002D1A29">
        <w:rPr>
          <w:rFonts w:ascii="Arial" w:hAnsi="Arial" w:cs="Arial"/>
          <w:b/>
          <w:sz w:val="24"/>
        </w:rPr>
        <w:t>Additional File 10: Prioritised list of recommendations</w:t>
      </w:r>
    </w:p>
    <w:p w14:paraId="174A4405" w14:textId="77777777" w:rsidR="002D1A29" w:rsidRDefault="002D1A29" w:rsidP="0072333C"/>
    <w:tbl>
      <w:tblPr>
        <w:tblW w:w="9214" w:type="dxa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9214"/>
      </w:tblGrid>
      <w:tr w:rsidR="00D921FD" w:rsidRPr="009966B8" w14:paraId="03422CD5" w14:textId="77777777" w:rsidTr="00904ACC">
        <w:trPr>
          <w:trHeight w:val="300"/>
        </w:trPr>
        <w:tc>
          <w:tcPr>
            <w:tcW w:w="9214" w:type="dxa"/>
            <w:tcBorders>
              <w:top w:val="single" w:sz="4" w:space="0" w:color="8496B0" w:themeColor="text2" w:themeTint="99"/>
              <w:bottom w:val="single" w:sz="4" w:space="0" w:color="8496B0" w:themeColor="text2" w:themeTint="99"/>
            </w:tcBorders>
            <w:shd w:val="clear" w:color="auto" w:fill="D5E8CA"/>
            <w:noWrap/>
            <w:vAlign w:val="bottom"/>
            <w:hideMark/>
          </w:tcPr>
          <w:p w14:paraId="4BAB3CA4" w14:textId="77777777" w:rsidR="00D921FD" w:rsidRPr="009966B8" w:rsidRDefault="00D921FD" w:rsidP="0091215D">
            <w:pPr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</w:pPr>
            <w:r w:rsidRPr="00DF6CE4"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  <w:t>Very important recommendation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  <w:t>s</w:t>
            </w:r>
          </w:p>
        </w:tc>
      </w:tr>
      <w:tr w:rsidR="00D921FD" w:rsidRPr="00DF6CE4" w14:paraId="507067A1" w14:textId="77777777" w:rsidTr="00904ACC">
        <w:trPr>
          <w:trHeight w:val="255"/>
        </w:trPr>
        <w:tc>
          <w:tcPr>
            <w:tcW w:w="9214" w:type="dxa"/>
            <w:tcBorders>
              <w:top w:val="single" w:sz="4" w:space="0" w:color="8496B0" w:themeColor="text2" w:themeTint="99"/>
            </w:tcBorders>
            <w:shd w:val="clear" w:color="auto" w:fill="F1F7ED"/>
            <w:noWrap/>
            <w:vAlign w:val="bottom"/>
          </w:tcPr>
          <w:p w14:paraId="1CBEA546" w14:textId="77777777" w:rsidR="00A1303D" w:rsidRDefault="00D921FD" w:rsidP="00D921FD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ery important recommendations were rated as ‘Very important’ by at least 70% of panel members during the final Delphi study round</w:t>
            </w:r>
            <w:r w:rsidR="00A1303D">
              <w:rPr>
                <w:rFonts w:ascii="Arial" w:hAnsi="Arial" w:cs="Arial"/>
                <w:sz w:val="24"/>
              </w:rPr>
              <w:t xml:space="preserve">. </w:t>
            </w:r>
          </w:p>
          <w:p w14:paraId="58D72341" w14:textId="77777777" w:rsidR="00D921FD" w:rsidRPr="00DF6CE4" w:rsidRDefault="00A1303D" w:rsidP="00D921FD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 number on the right indicates the percentage of panel members who selected ‘Very important’ for that recommendation during the final Delphi study round.</w:t>
            </w:r>
          </w:p>
        </w:tc>
      </w:tr>
      <w:tr w:rsidR="00A1303D" w:rsidRPr="000F671D" w14:paraId="136EA800" w14:textId="77777777" w:rsidTr="00904A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21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0C5"/>
            <w:noWrap/>
            <w:vAlign w:val="bottom"/>
          </w:tcPr>
          <w:p w14:paraId="70E4C536" w14:textId="77777777" w:rsidR="00A1303D" w:rsidRPr="000F671D" w:rsidRDefault="00A1303D" w:rsidP="0091215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0F671D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Important recommendation</w:t>
            </w:r>
            <w: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s</w:t>
            </w:r>
          </w:p>
        </w:tc>
      </w:tr>
      <w:tr w:rsidR="00A1303D" w:rsidRPr="001C1566" w14:paraId="30C08BCC" w14:textId="77777777" w:rsidTr="00904A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21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  <w:hideMark/>
          </w:tcPr>
          <w:p w14:paraId="172FCA77" w14:textId="77777777" w:rsidR="00A1303D" w:rsidRDefault="00A1303D" w:rsidP="004F465C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Important recommendations were rated as ‘Important’ </w:t>
            </w:r>
            <w:r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or ‘Very important’ by at least </w:t>
            </w: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>70% of panel members during the final Delphi study round</w:t>
            </w:r>
            <w:r>
              <w:rPr>
                <w:rFonts w:ascii="Arial" w:hAnsi="Arial" w:cs="Arial"/>
                <w:color w:val="000000"/>
                <w:sz w:val="24"/>
                <w:lang w:val="en-GB" w:eastAsia="en-GB"/>
              </w:rPr>
              <w:t>.</w:t>
            </w:r>
          </w:p>
          <w:p w14:paraId="1F76EF21" w14:textId="77777777" w:rsidR="00A1303D" w:rsidRPr="001C1566" w:rsidRDefault="00A1303D" w:rsidP="004F465C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The number on the right indicates the percentage of panel members who selected </w:t>
            </w:r>
            <w:r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‘Important’ or </w:t>
            </w: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>‘Very important’ for that recommendation during the final Delphi study round.</w:t>
            </w:r>
          </w:p>
        </w:tc>
      </w:tr>
      <w:tr w:rsidR="00D921FD" w:rsidRPr="00A35288" w14:paraId="590A623D" w14:textId="77777777" w:rsidTr="009C6633">
        <w:tblPrEx>
          <w:tblBorders>
            <w:insideH w:val="single" w:sz="4" w:space="0" w:color="8496B0" w:themeColor="text2" w:themeTint="99"/>
            <w:insideV w:val="single" w:sz="4" w:space="0" w:color="8496B0" w:themeColor="text2" w:themeTint="99"/>
          </w:tblBorders>
        </w:tblPrEx>
        <w:trPr>
          <w:trHeight w:val="255"/>
        </w:trPr>
        <w:tc>
          <w:tcPr>
            <w:tcW w:w="9214" w:type="dxa"/>
            <w:shd w:val="clear" w:color="auto" w:fill="FBD6D5"/>
            <w:vAlign w:val="bottom"/>
          </w:tcPr>
          <w:p w14:paraId="0CA2B51A" w14:textId="77777777" w:rsidR="00D921FD" w:rsidRPr="00A35288" w:rsidRDefault="00D921FD" w:rsidP="0091215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A35288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</w:t>
            </w:r>
            <w: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s</w:t>
            </w:r>
          </w:p>
        </w:tc>
      </w:tr>
      <w:tr w:rsidR="00D921FD" w:rsidRPr="00A35288" w14:paraId="453C23B7" w14:textId="77777777" w:rsidTr="009C6633">
        <w:tblPrEx>
          <w:tblBorders>
            <w:insideH w:val="single" w:sz="4" w:space="0" w:color="8496B0" w:themeColor="text2" w:themeTint="99"/>
            <w:insideV w:val="single" w:sz="4" w:space="0" w:color="8496B0" w:themeColor="text2" w:themeTint="99"/>
          </w:tblBorders>
        </w:tblPrEx>
        <w:trPr>
          <w:trHeight w:val="255"/>
        </w:trPr>
        <w:tc>
          <w:tcPr>
            <w:tcW w:w="9214" w:type="dxa"/>
            <w:shd w:val="clear" w:color="auto" w:fill="FEF4F4"/>
            <w:vAlign w:val="bottom"/>
          </w:tcPr>
          <w:p w14:paraId="7E67960C" w14:textId="77777777" w:rsidR="00D921FD" w:rsidRDefault="00D921FD" w:rsidP="0091215D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cluded recommendations were rated as ‘Important’ or ‘Very important’ by less than 70% of panel members during the final Delphi study round</w:t>
            </w:r>
            <w:r w:rsidR="00A1303D">
              <w:rPr>
                <w:rFonts w:ascii="Arial" w:hAnsi="Arial" w:cs="Arial"/>
                <w:sz w:val="24"/>
              </w:rPr>
              <w:t>.</w:t>
            </w:r>
          </w:p>
          <w:p w14:paraId="66F44D08" w14:textId="77777777" w:rsidR="00A1303D" w:rsidRPr="00A35288" w:rsidRDefault="00A1303D" w:rsidP="0091215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>The number on the right indicates the percentage of panel members who selected ‘Important’ or ‘Very important’ for that recommendation during the final Delphi study round.</w:t>
            </w:r>
          </w:p>
        </w:tc>
      </w:tr>
    </w:tbl>
    <w:p w14:paraId="1A209F11" w14:textId="77777777" w:rsidR="0072333C" w:rsidRPr="0072333C" w:rsidRDefault="0072333C" w:rsidP="0072333C"/>
    <w:p w14:paraId="27555C3B" w14:textId="525F9F38" w:rsidR="009366AC" w:rsidRPr="00881D2D" w:rsidRDefault="00A614A8" w:rsidP="00881D2D">
      <w:pPr>
        <w:pStyle w:val="Heading1"/>
      </w:pPr>
      <w:r>
        <w:t xml:space="preserve">Supplementary Table 21: </w:t>
      </w:r>
      <w:r w:rsidR="009366AC" w:rsidRPr="00146615">
        <w:t>Pre-operative total knee replacement (TKR) education topics</w:t>
      </w:r>
    </w:p>
    <w:p w14:paraId="10C0157C" w14:textId="77777777" w:rsidR="009366AC" w:rsidRPr="0072333C" w:rsidRDefault="009366AC" w:rsidP="009366AC">
      <w:pPr>
        <w:spacing w:before="0" w:after="0"/>
        <w:rPr>
          <w:rFonts w:ascii="Arial" w:hAnsi="Arial" w:cs="Arial"/>
          <w:sz w:val="12"/>
          <w:szCs w:val="1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364"/>
        <w:gridCol w:w="850"/>
      </w:tblGrid>
      <w:tr w:rsidR="00DF6CE4" w:rsidRPr="009966B8" w14:paraId="3AE73235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D5E8CA"/>
            <w:noWrap/>
            <w:vAlign w:val="bottom"/>
            <w:hideMark/>
          </w:tcPr>
          <w:p w14:paraId="3404E58D" w14:textId="77777777" w:rsidR="00DF6CE4" w:rsidRPr="009966B8" w:rsidRDefault="00DF6CE4" w:rsidP="00DF6CE4">
            <w:pPr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</w:pPr>
            <w:r w:rsidRPr="00DF6CE4"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  <w:t>Very important recommendation</w:t>
            </w:r>
          </w:p>
        </w:tc>
      </w:tr>
      <w:tr w:rsidR="009966B8" w:rsidRPr="00DF6CE4" w14:paraId="435BE079" w14:textId="77777777" w:rsidTr="00904ACC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vAlign w:val="bottom"/>
          </w:tcPr>
          <w:p w14:paraId="527DE8E1" w14:textId="77777777" w:rsidR="009966B8" w:rsidRPr="00DF6CE4" w:rsidRDefault="009966B8" w:rsidP="00DF6CE4">
            <w:pPr>
              <w:rPr>
                <w:rFonts w:ascii="Arial" w:hAnsi="Arial" w:cs="Arial"/>
                <w:sz w:val="24"/>
              </w:rPr>
            </w:pPr>
            <w:r w:rsidRPr="00DF6CE4">
              <w:rPr>
                <w:rFonts w:ascii="Arial" w:hAnsi="Arial" w:cs="Arial"/>
                <w:sz w:val="24"/>
              </w:rPr>
              <w:t>At a minimum, pre-operative TKR education should include the following topics:</w:t>
            </w:r>
          </w:p>
        </w:tc>
      </w:tr>
      <w:tr w:rsidR="00DF6CE4" w:rsidRPr="009966B8" w14:paraId="5D5CEE25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36BF488A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habilitation following TKR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634EB404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DF6CE4" w:rsidRPr="009966B8" w14:paraId="15EC95E9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5128E279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Patient involvement in their own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28851E6A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DF6CE4" w:rsidRPr="009966B8" w14:paraId="7A80EDAD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303FD779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Pain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1C3A0FE8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DF6CE4" w:rsidRPr="009966B8" w14:paraId="08A2792C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3F2B011B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isks of TKR surgery and how to minimise th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6FD63B01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DF6CE4" w:rsidRPr="009966B8" w14:paraId="36BBB296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5C0F3E5C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covery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FD84429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3</w:t>
            </w:r>
          </w:p>
        </w:tc>
      </w:tr>
      <w:tr w:rsidR="00DF6CE4" w:rsidRPr="009966B8" w14:paraId="25D5F8DE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59BEE83A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Pain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0BDFDAB5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DF6CE4" w:rsidRPr="009966B8" w14:paraId="3AE2BC4C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right w:val="nil"/>
            </w:tcBorders>
            <w:shd w:val="clear" w:color="auto" w:fill="F1F7ED"/>
            <w:noWrap/>
            <w:vAlign w:val="bottom"/>
            <w:hideMark/>
          </w:tcPr>
          <w:p w14:paraId="1CB92F72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What to expect following discharge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075DF73E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DF6CE4" w:rsidRPr="009966B8" w14:paraId="2940A186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ACB9CA" w:themeColor="text2" w:themeTint="66"/>
              <w:right w:val="nil"/>
            </w:tcBorders>
            <w:shd w:val="clear" w:color="auto" w:fill="F1F7ED"/>
            <w:noWrap/>
            <w:vAlign w:val="bottom"/>
            <w:hideMark/>
          </w:tcPr>
          <w:p w14:paraId="275E80FC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Purpose of pre-operative rehabilit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CB9CA" w:themeColor="text2" w:themeTint="66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6F87010F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7</w:t>
            </w:r>
          </w:p>
        </w:tc>
      </w:tr>
      <w:tr w:rsidR="00DF6CE4" w:rsidRPr="009966B8" w14:paraId="66D8200A" w14:textId="77777777" w:rsidTr="00904ACC">
        <w:trPr>
          <w:trHeight w:val="255"/>
        </w:trPr>
        <w:tc>
          <w:tcPr>
            <w:tcW w:w="8364" w:type="dxa"/>
            <w:tcBorders>
              <w:top w:val="single" w:sz="4" w:space="0" w:color="ACB9CA" w:themeColor="text2" w:themeTint="66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2F815BEF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What to expect during the hospital stay</w:t>
            </w:r>
          </w:p>
        </w:tc>
        <w:tc>
          <w:tcPr>
            <w:tcW w:w="850" w:type="dxa"/>
            <w:tcBorders>
              <w:top w:val="single" w:sz="4" w:space="0" w:color="ACB9CA" w:themeColor="text2" w:themeTint="66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10B0B9E4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5</w:t>
            </w:r>
          </w:p>
        </w:tc>
      </w:tr>
      <w:tr w:rsidR="00DF6CE4" w:rsidRPr="009966B8" w14:paraId="6971CE97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0C521307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lastRenderedPageBreak/>
              <w:t>Common issues that may occur following TKR surgery which do not need to cause ala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3B09C87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5</w:t>
            </w:r>
          </w:p>
        </w:tc>
      </w:tr>
      <w:tr w:rsidR="00DF6CE4" w:rsidRPr="009966B8" w14:paraId="31E9E51F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vAlign w:val="bottom"/>
            <w:hideMark/>
          </w:tcPr>
          <w:p w14:paraId="4E0F781B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Making home prepar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27F8A50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2</w:t>
            </w:r>
          </w:p>
        </w:tc>
      </w:tr>
      <w:tr w:rsidR="00DF6CE4" w:rsidRPr="009966B8" w14:paraId="2DE5DAA8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1F7ED"/>
            <w:noWrap/>
            <w:vAlign w:val="bottom"/>
            <w:hideMark/>
          </w:tcPr>
          <w:p w14:paraId="7507A9BB" w14:textId="77777777" w:rsidR="00DF6CE4" w:rsidRPr="00DF6CE4" w:rsidRDefault="00DF6CE4" w:rsidP="00DF6CE4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Arranging social sup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207521C" w14:textId="77777777" w:rsidR="00DF6CE4" w:rsidRPr="00DF6CE4" w:rsidRDefault="00DF6CE4" w:rsidP="000F671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75</w:t>
            </w:r>
          </w:p>
        </w:tc>
      </w:tr>
      <w:tr w:rsidR="00A614A8" w:rsidRPr="00DF6CE4" w14:paraId="1B0A948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ACB9CA" w:themeColor="text2" w:themeTint="66"/>
              <w:right w:val="single" w:sz="4" w:space="0" w:color="8496B0" w:themeColor="text2" w:themeTint="99"/>
            </w:tcBorders>
            <w:shd w:val="clear" w:color="auto" w:fill="FFF0C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5152F" w14:textId="382BC158" w:rsidR="00A614A8" w:rsidRPr="00DF6CE4" w:rsidRDefault="00A614A8" w:rsidP="00795911">
            <w:pPr>
              <w:rPr>
                <w:rFonts w:ascii="Arial" w:hAnsi="Arial" w:cs="Arial"/>
                <w:b/>
                <w:color w:val="000000"/>
                <w:sz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</w:rPr>
              <w:t xml:space="preserve">  </w:t>
            </w:r>
            <w:r w:rsidRPr="00DF6CE4">
              <w:rPr>
                <w:rFonts w:ascii="Arial" w:hAnsi="Arial" w:cs="Arial"/>
                <w:b/>
                <w:color w:val="000000"/>
                <w:sz w:val="24"/>
              </w:rPr>
              <w:t>Important recommendation</w:t>
            </w:r>
          </w:p>
        </w:tc>
      </w:tr>
      <w:tr w:rsidR="00A614A8" w:rsidRPr="00DF6CE4" w14:paraId="512E1C4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ACB9CA" w:themeColor="text2" w:themeTint="66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0BA75" w14:textId="3A391975" w:rsidR="00A614A8" w:rsidRPr="00DF6CE4" w:rsidRDefault="00A614A8" w:rsidP="00795911">
            <w:pPr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DF6CE4">
              <w:rPr>
                <w:rFonts w:ascii="Arial" w:hAnsi="Arial" w:cs="Arial"/>
                <w:color w:val="000000"/>
                <w:sz w:val="24"/>
              </w:rPr>
              <w:t>At a minimum, pre-operative TKR education should include the following topics:</w:t>
            </w:r>
          </w:p>
        </w:tc>
      </w:tr>
      <w:tr w:rsidR="00A614A8" w:rsidRPr="00DF6CE4" w14:paraId="3562BD8B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C0B5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Weight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D5B2" w14:textId="1B501A97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100</w:t>
            </w:r>
          </w:p>
        </w:tc>
      </w:tr>
      <w:tr w:rsidR="00A614A8" w:rsidRPr="00DF6CE4" w14:paraId="4A5C1792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E59F6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Physica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DEB63" w14:textId="669CE74C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100</w:t>
            </w:r>
          </w:p>
        </w:tc>
      </w:tr>
      <w:tr w:rsidR="00A614A8" w:rsidRPr="00DF6CE4" w14:paraId="13351D5A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11760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Swel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A7D3" w14:textId="0D70D9A5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100</w:t>
            </w:r>
          </w:p>
        </w:tc>
      </w:tr>
      <w:tr w:rsidR="00A614A8" w:rsidRPr="00DF6CE4" w14:paraId="5459AC82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B50C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Organising help if complications occ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85C5" w14:textId="05DF263D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100</w:t>
            </w:r>
          </w:p>
        </w:tc>
      </w:tr>
      <w:tr w:rsidR="00A614A8" w:rsidRPr="00DF6CE4" w14:paraId="27F6A31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DE2E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Arranging transport to and from the 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5438" w14:textId="1F63DA2B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A614A8" w:rsidRPr="00DF6CE4" w14:paraId="4DBABA5F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B6C6B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turning to driving and other types of tra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0E26" w14:textId="4AAB8D21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A614A8" w:rsidRPr="00DF6CE4" w14:paraId="4EC018A0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9E04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turning to daily activ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6A837" w14:textId="1C01948D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A614A8" w:rsidRPr="00DF6CE4" w14:paraId="4E41D73C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9960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turning to a normal walking patte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1DD40" w14:textId="1A30327E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A614A8" w:rsidRPr="00DF6CE4" w14:paraId="2EC2B4ED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03B8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Goal set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A8B67" w14:textId="16614C1C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A614A8" w:rsidRPr="00DF6CE4" w14:paraId="3FEBE0A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BF03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turning to sports and leisure activ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CAE7" w14:textId="227E1B17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A614A8" w:rsidRPr="00DF6CE4" w14:paraId="088148F0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62D53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Anatomy of the knee j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AE02" w14:textId="12E51A69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A614A8" w:rsidRPr="00DF6CE4" w14:paraId="486E3D4F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DA3B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Obtaining and using walking aids and other equi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BE85F" w14:textId="7C10028E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A614A8" w:rsidRPr="00DF6CE4" w14:paraId="47C339F0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2CD66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Returning to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EA9C1" w14:textId="6E0652DA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A614A8" w:rsidRPr="00DF6CE4" w14:paraId="21465AEC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8A73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What a TKR surgical procedure involv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62496" w14:textId="749B27E9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3</w:t>
            </w:r>
          </w:p>
        </w:tc>
      </w:tr>
      <w:tr w:rsidR="00A614A8" w:rsidRPr="00DF6CE4" w14:paraId="29C298F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ACDB4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Emotional well-be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2E2F" w14:textId="6E8816DC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3</w:t>
            </w:r>
          </w:p>
        </w:tc>
      </w:tr>
      <w:tr w:rsidR="00A614A8" w:rsidRPr="00DF6CE4" w14:paraId="011EECE7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180B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Health conditions that may contribute to needing TKR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2F72" w14:textId="7972CAEF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A614A8" w:rsidRPr="00DF6CE4" w14:paraId="5128D095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0E25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 xml:space="preserve">Education for other people, such as carer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26C12" w14:textId="13F68E46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A614A8" w:rsidRPr="00DF6CE4" w14:paraId="5CBF70A4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C4CA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Avoiding alcohol mis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838FF" w14:textId="210C2C16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7</w:t>
            </w:r>
          </w:p>
        </w:tc>
      </w:tr>
      <w:tr w:rsidR="00A614A8" w:rsidRPr="00DF6CE4" w14:paraId="6B95BC15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33E6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Alternative treatment options to TKR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BCBF" w14:textId="332F47CD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7</w:t>
            </w:r>
          </w:p>
        </w:tc>
      </w:tr>
      <w:tr w:rsidR="00A614A8" w:rsidRPr="00DF6CE4" w14:paraId="269F2CFF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D6385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Using heat and 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C2C1" w14:textId="2DF7E542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5</w:t>
            </w:r>
          </w:p>
        </w:tc>
      </w:tr>
      <w:tr w:rsidR="00A614A8" w:rsidRPr="00DF6CE4" w14:paraId="64F0D810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0608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Stopping 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411D" w14:textId="7461EC2C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5</w:t>
            </w:r>
          </w:p>
        </w:tc>
      </w:tr>
      <w:tr w:rsidR="00A614A8" w:rsidRPr="00DF6CE4" w14:paraId="5B989FFF" w14:textId="77777777" w:rsidTr="00795911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DD88D" w14:textId="77777777" w:rsidR="00A614A8" w:rsidRPr="00DF6CE4" w:rsidRDefault="00A614A8" w:rsidP="00A614A8">
            <w:pPr>
              <w:pStyle w:val="ListParagraph"/>
              <w:numPr>
                <w:ilvl w:val="0"/>
                <w:numId w:val="7"/>
              </w:numPr>
              <w:ind w:left="836" w:hanging="309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Optimising management of diabe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3A90" w14:textId="77777777" w:rsidR="00A614A8" w:rsidRPr="00DF6CE4" w:rsidRDefault="00A614A8" w:rsidP="00795911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DF6CE4">
              <w:rPr>
                <w:rFonts w:ascii="Arial" w:hAnsi="Arial" w:cs="Arial"/>
                <w:color w:val="000000"/>
                <w:sz w:val="24"/>
              </w:rPr>
              <w:t>82</w:t>
            </w:r>
          </w:p>
        </w:tc>
      </w:tr>
      <w:tr w:rsidR="00A35288" w:rsidRPr="00A35288" w14:paraId="40F8DB76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BD6D5"/>
            <w:vAlign w:val="bottom"/>
          </w:tcPr>
          <w:p w14:paraId="183EEC38" w14:textId="77777777" w:rsidR="00A35288" w:rsidRPr="00A35288" w:rsidRDefault="00A35288" w:rsidP="00A35288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A35288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</w:t>
            </w:r>
          </w:p>
        </w:tc>
      </w:tr>
      <w:tr w:rsidR="00A35288" w:rsidRPr="00A35288" w14:paraId="2151179B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EF4F4"/>
            <w:vAlign w:val="bottom"/>
          </w:tcPr>
          <w:p w14:paraId="260823C6" w14:textId="77777777" w:rsidR="00A35288" w:rsidRPr="00A35288" w:rsidRDefault="00A35288" w:rsidP="00A35288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35288">
              <w:rPr>
                <w:rFonts w:ascii="Arial" w:hAnsi="Arial" w:cs="Arial"/>
                <w:sz w:val="24"/>
              </w:rPr>
              <w:t>At a minimum, pre-operative TKR education sh</w:t>
            </w:r>
            <w:r>
              <w:rPr>
                <w:rFonts w:ascii="Arial" w:hAnsi="Arial" w:cs="Arial"/>
                <w:sz w:val="24"/>
              </w:rPr>
              <w:t>ould include the following topic</w:t>
            </w:r>
            <w:r w:rsidRPr="00A35288">
              <w:rPr>
                <w:rFonts w:ascii="Arial" w:hAnsi="Arial" w:cs="Arial"/>
                <w:sz w:val="24"/>
              </w:rPr>
              <w:t>:</w:t>
            </w:r>
          </w:p>
        </w:tc>
      </w:tr>
      <w:tr w:rsidR="00A35288" w:rsidRPr="00A35288" w14:paraId="62C0EEE0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EF4F4"/>
            <w:vAlign w:val="bottom"/>
            <w:hideMark/>
          </w:tcPr>
          <w:p w14:paraId="3F036362" w14:textId="77777777" w:rsidR="00A35288" w:rsidRPr="00A35288" w:rsidRDefault="00A35288" w:rsidP="00A614A8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731"/>
              <w:rPr>
                <w:rFonts w:ascii="Arial" w:hAnsi="Arial" w:cs="Arial"/>
                <w:sz w:val="24"/>
                <w:lang w:val="en-US"/>
              </w:rPr>
            </w:pPr>
            <w:r w:rsidRPr="00A35288">
              <w:rPr>
                <w:rFonts w:ascii="Arial" w:hAnsi="Arial" w:cs="Arial"/>
                <w:sz w:val="24"/>
              </w:rPr>
              <w:t>Complementary and alternative therap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  <w:hideMark/>
          </w:tcPr>
          <w:p w14:paraId="00088AC9" w14:textId="77777777" w:rsidR="00A35288" w:rsidRPr="00A35288" w:rsidRDefault="00A35288" w:rsidP="00A35288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35288">
              <w:rPr>
                <w:rFonts w:ascii="Arial" w:hAnsi="Arial" w:cs="Arial"/>
                <w:color w:val="000000"/>
                <w:sz w:val="24"/>
                <w:lang w:val="en-GB" w:eastAsia="en-GB"/>
              </w:rPr>
              <w:t>27</w:t>
            </w:r>
          </w:p>
        </w:tc>
      </w:tr>
    </w:tbl>
    <w:p w14:paraId="4370DBFD" w14:textId="50051246" w:rsidR="00A614A8" w:rsidRDefault="00A614A8" w:rsidP="00A614A8"/>
    <w:p w14:paraId="6D9AE769" w14:textId="77777777" w:rsidR="00A614A8" w:rsidRDefault="00A614A8" w:rsidP="00A614A8">
      <w:bookmarkStart w:id="0" w:name="_GoBack"/>
      <w:bookmarkEnd w:id="0"/>
    </w:p>
    <w:p w14:paraId="6AF64F6C" w14:textId="3EECBDDC" w:rsidR="009366AC" w:rsidRDefault="00A614A8" w:rsidP="00A1303D">
      <w:pPr>
        <w:pStyle w:val="Heading1"/>
        <w:spacing w:before="0" w:after="0" w:line="276" w:lineRule="auto"/>
      </w:pPr>
      <w:r>
        <w:lastRenderedPageBreak/>
        <w:t xml:space="preserve">Supplementary Table 22: </w:t>
      </w:r>
      <w:r w:rsidR="009366AC" w:rsidRPr="00146615">
        <w:t xml:space="preserve">Pre-operative total knee replacement (TKR) education delivery </w:t>
      </w:r>
    </w:p>
    <w:p w14:paraId="0651E357" w14:textId="77777777" w:rsidR="00A1303D" w:rsidRPr="0072333C" w:rsidRDefault="00A1303D" w:rsidP="00A1303D">
      <w:pPr>
        <w:rPr>
          <w:rFonts w:ascii="Arial" w:hAnsi="Arial" w:cs="Arial"/>
          <w:sz w:val="12"/>
          <w:szCs w:val="1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364"/>
        <w:gridCol w:w="850"/>
      </w:tblGrid>
      <w:tr w:rsidR="001C1566" w:rsidRPr="000F671D" w14:paraId="0D2BDD60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D5E8CA"/>
            <w:noWrap/>
            <w:vAlign w:val="bottom"/>
            <w:hideMark/>
          </w:tcPr>
          <w:p w14:paraId="0E8B32E3" w14:textId="77777777" w:rsidR="001C1566" w:rsidRPr="009966B8" w:rsidRDefault="001C1566" w:rsidP="000F671D">
            <w:pPr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</w:pPr>
            <w:r w:rsidRPr="000F671D"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  <w:t>Very important recommendations</w:t>
            </w:r>
          </w:p>
        </w:tc>
      </w:tr>
      <w:tr w:rsidR="001C1566" w:rsidRPr="000F671D" w14:paraId="1D00D0F1" w14:textId="77777777" w:rsidTr="00904ACC">
        <w:trPr>
          <w:trHeight w:val="255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hideMark/>
          </w:tcPr>
          <w:p w14:paraId="66D8541C" w14:textId="77777777" w:rsidR="001C1566" w:rsidRPr="000F671D" w:rsidRDefault="001C1566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At a minimum, pre-operative TKR education should be informed by members of the physiotherapy team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141FA4C5" w14:textId="77777777" w:rsidR="001C1566" w:rsidRPr="000F671D" w:rsidRDefault="001C1566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84</w:t>
            </w:r>
          </w:p>
        </w:tc>
      </w:tr>
      <w:tr w:rsidR="001C1566" w:rsidRPr="000F671D" w14:paraId="36F31F5C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1F7ED"/>
            <w:noWrap/>
            <w:hideMark/>
          </w:tcPr>
          <w:p w14:paraId="435C69F1" w14:textId="77777777" w:rsidR="001C1566" w:rsidRPr="000F671D" w:rsidRDefault="001C1566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Pre-operative TKR education should provide an opportunity for the patient’s questions to be addres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B592BD3" w14:textId="77777777" w:rsidR="001C1566" w:rsidRPr="000F671D" w:rsidRDefault="001C1566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84</w:t>
            </w:r>
          </w:p>
        </w:tc>
      </w:tr>
      <w:tr w:rsidR="000F671D" w:rsidRPr="001C1566" w14:paraId="726E0659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0C5"/>
            <w:noWrap/>
            <w:vAlign w:val="bottom"/>
          </w:tcPr>
          <w:p w14:paraId="2AED7353" w14:textId="77777777" w:rsidR="000F671D" w:rsidRPr="000F671D" w:rsidRDefault="000F671D" w:rsidP="000F671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0F671D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Important recommendation</w:t>
            </w:r>
            <w:r w:rsidR="009004B4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s</w:t>
            </w:r>
          </w:p>
        </w:tc>
      </w:tr>
      <w:tr w:rsidR="001C1566" w:rsidRPr="001C1566" w14:paraId="249F83C6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01F68450" w14:textId="77777777" w:rsidR="001C1566" w:rsidRPr="001C1566" w:rsidRDefault="001C1566" w:rsidP="004F465C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At a minimum, pre-operative TKR education should be delivered using a booklet or other written format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693EADD4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100</w:t>
            </w:r>
          </w:p>
        </w:tc>
      </w:tr>
      <w:tr w:rsidR="001C1566" w:rsidRPr="001C1566" w14:paraId="7B45778C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168F00AC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informed by a multi-disciplinary team rather than members of a single prof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071993BD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6</w:t>
            </w:r>
          </w:p>
        </w:tc>
      </w:tr>
      <w:tr w:rsidR="001C1566" w:rsidRPr="001C1566" w14:paraId="5E172156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33083769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delivered through a combination of providing the patient with information and giving them an opportunity to actively take part in tas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5D42933B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6</w:t>
            </w:r>
          </w:p>
        </w:tc>
      </w:tr>
      <w:tr w:rsidR="001C1566" w:rsidRPr="001C1566" w14:paraId="105B4D81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3866D774" w14:textId="77777777" w:rsidR="001C1566" w:rsidRPr="001C1566" w:rsidRDefault="001C1566" w:rsidP="009C1AD3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At a minimum, pre-operative TKR education should be informed by members of the </w:t>
            </w:r>
            <w:r w:rsidR="009C1AD3">
              <w:rPr>
                <w:rFonts w:ascii="Arial" w:hAnsi="Arial" w:cs="Arial"/>
                <w:color w:val="000000"/>
                <w:sz w:val="24"/>
                <w:lang w:val="en-GB" w:eastAsia="en-GB"/>
              </w:rPr>
              <w:t>o</w:t>
            </w: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rthopaedic surgery 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5C64569B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5</w:t>
            </w:r>
          </w:p>
        </w:tc>
      </w:tr>
      <w:tr w:rsidR="001C1566" w:rsidRPr="001C1566" w14:paraId="30FA19C6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19B9157F" w14:textId="77777777" w:rsidR="001C1566" w:rsidRPr="001C1566" w:rsidRDefault="009C1AD3" w:rsidP="009C1AD3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At a minimum, pre-operative TKR education should be informed by members of the </w:t>
            </w:r>
            <w:r>
              <w:rPr>
                <w:rFonts w:ascii="Arial" w:hAnsi="Arial" w:cs="Arial"/>
                <w:color w:val="000000"/>
                <w:sz w:val="24"/>
                <w:lang w:val="en-GB" w:eastAsia="en-GB"/>
              </w:rPr>
              <w:t>nursing 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6C7A757C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5</w:t>
            </w:r>
          </w:p>
        </w:tc>
      </w:tr>
      <w:tr w:rsidR="001C1566" w:rsidRPr="001C1566" w14:paraId="7AC13829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05BB80FF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delivered using a combination of more than one form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055075BB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3</w:t>
            </w:r>
          </w:p>
        </w:tc>
      </w:tr>
      <w:tr w:rsidR="001C1566" w:rsidRPr="001C1566" w14:paraId="5F2F0191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619463B2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provide an opportunity for a family member or friend of the patient to be invol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14C18599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3</w:t>
            </w:r>
          </w:p>
        </w:tc>
      </w:tr>
      <w:tr w:rsidR="001C1566" w:rsidRPr="001C1566" w14:paraId="404587DE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295C005A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tailored according to each patient’s individual nee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49864D05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91</w:t>
            </w:r>
          </w:p>
        </w:tc>
      </w:tr>
      <w:tr w:rsidR="001C1566" w:rsidRPr="001C1566" w14:paraId="57A73BAF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467A1B53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At a minimum, pre-operative TKR education should be delivered using face-to-face group se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55772A86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89</w:t>
            </w:r>
          </w:p>
        </w:tc>
      </w:tr>
      <w:tr w:rsidR="001C1566" w:rsidRPr="001C1566" w14:paraId="4F62C469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45A97CB8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At a minimum, pre-operative TKR education should be informed by members of the occupational therapy 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12227803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85</w:t>
            </w:r>
          </w:p>
        </w:tc>
      </w:tr>
      <w:tr w:rsidR="001C1566" w:rsidRPr="001C1566" w14:paraId="66BFAC3F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1B15C843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At a minimum, at least some pre-operative TKR education should be delivered within 4 weeks of the patient’s TKR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2DB07D32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84</w:t>
            </w:r>
          </w:p>
        </w:tc>
      </w:tr>
      <w:tr w:rsidR="001C1566" w:rsidRPr="001C1566" w14:paraId="34F50074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623FD8DB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standardised across the United Kingd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466F3FF2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80</w:t>
            </w:r>
          </w:p>
        </w:tc>
      </w:tr>
      <w:tr w:rsidR="001C1566" w:rsidRPr="001C1566" w14:paraId="656EC68F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  <w:hideMark/>
          </w:tcPr>
          <w:p w14:paraId="361F3E4E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 xml:space="preserve">At least some pre-operative TKR education should be delivered by providing examples of other patients’ experiences of TKR surgery 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67A5F9D8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76</w:t>
            </w:r>
          </w:p>
        </w:tc>
      </w:tr>
      <w:tr w:rsidR="001C1566" w:rsidRPr="001C1566" w14:paraId="2C4EEA7A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ACB9CA" w:themeColor="text2" w:themeTint="66"/>
              <w:right w:val="nil"/>
            </w:tcBorders>
            <w:shd w:val="clear" w:color="auto" w:fill="FFFAEB"/>
            <w:noWrap/>
            <w:vAlign w:val="bottom"/>
            <w:hideMark/>
          </w:tcPr>
          <w:p w14:paraId="65C435C9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atients waiting for TKR surgery should receive pre-operative education separately from patients waiting for other types of surgery, such as total hip replacement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CB9CA" w:themeColor="text2" w:themeTint="66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3350580E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76</w:t>
            </w:r>
          </w:p>
        </w:tc>
      </w:tr>
      <w:tr w:rsidR="001C1566" w:rsidRPr="001C1566" w14:paraId="04CE1904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ACB9CA" w:themeColor="text2" w:themeTint="66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  <w:hideMark/>
          </w:tcPr>
          <w:p w14:paraId="6A86188B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lastRenderedPageBreak/>
              <w:t>At a minimum, pre-operative TKR education should be delivered using a website or other electronic format</w:t>
            </w:r>
          </w:p>
        </w:tc>
        <w:tc>
          <w:tcPr>
            <w:tcW w:w="850" w:type="dxa"/>
            <w:tcBorders>
              <w:top w:val="single" w:sz="4" w:space="0" w:color="ACB9CA" w:themeColor="text2" w:themeTint="66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35687E9D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75</w:t>
            </w:r>
          </w:p>
        </w:tc>
      </w:tr>
      <w:tr w:rsidR="001C1566" w:rsidRPr="001C1566" w14:paraId="250D0877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  <w:hideMark/>
          </w:tcPr>
          <w:p w14:paraId="71A268F8" w14:textId="77777777" w:rsidR="001C1566" w:rsidRPr="001C1566" w:rsidRDefault="001C1566" w:rsidP="000F671D">
            <w:pPr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Pre-operative TKR education should be informed by patients who have previously had TKR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  <w:hideMark/>
          </w:tcPr>
          <w:p w14:paraId="7EA1ECF9" w14:textId="77777777" w:rsidR="001C1566" w:rsidRPr="001C1566" w:rsidRDefault="001C1566" w:rsidP="000F671D">
            <w:pPr>
              <w:jc w:val="center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1C1566">
              <w:rPr>
                <w:rFonts w:ascii="Arial" w:hAnsi="Arial" w:cs="Arial"/>
                <w:color w:val="000000"/>
                <w:sz w:val="24"/>
                <w:lang w:val="en-GB" w:eastAsia="en-GB"/>
              </w:rPr>
              <w:t>73</w:t>
            </w:r>
          </w:p>
        </w:tc>
      </w:tr>
      <w:tr w:rsidR="000F671D" w:rsidRPr="00A35288" w14:paraId="52326170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BD6D5"/>
            <w:vAlign w:val="bottom"/>
          </w:tcPr>
          <w:p w14:paraId="2F1EF88F" w14:textId="77777777" w:rsidR="000F671D" w:rsidRPr="000F671D" w:rsidRDefault="000F671D" w:rsidP="0091215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0F671D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s</w:t>
            </w:r>
          </w:p>
        </w:tc>
      </w:tr>
      <w:tr w:rsidR="000F671D" w:rsidRPr="00A35288" w14:paraId="661B172E" w14:textId="77777777" w:rsidTr="009C6633">
        <w:trPr>
          <w:trHeight w:val="255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71D0E4D8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At a minimum, pre-operative TKR education should be delivered using a video or DVD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75E82688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64</w:t>
            </w:r>
          </w:p>
        </w:tc>
      </w:tr>
      <w:tr w:rsidR="000F671D" w:rsidRPr="00A35288" w14:paraId="5A93516F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38552F94" w14:textId="77777777" w:rsidR="000F671D" w:rsidRPr="000F671D" w:rsidRDefault="009C1AD3" w:rsidP="009C1AD3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 xml:space="preserve">At a minimum, pre-operative TKR education should be delivered using </w:t>
            </w:r>
            <w:r>
              <w:rPr>
                <w:rFonts w:ascii="Arial" w:hAnsi="Arial" w:cs="Arial"/>
                <w:sz w:val="24"/>
              </w:rPr>
              <w:t>f</w:t>
            </w:r>
            <w:r w:rsidR="000F671D" w:rsidRPr="000F671D">
              <w:rPr>
                <w:rFonts w:ascii="Arial" w:hAnsi="Arial" w:cs="Arial"/>
                <w:sz w:val="24"/>
              </w:rPr>
              <w:t>ace-to-face individual se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370F21E0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56</w:t>
            </w:r>
          </w:p>
        </w:tc>
      </w:tr>
      <w:tr w:rsidR="000F671D" w:rsidRPr="00A35288" w14:paraId="532EFF08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60A7FEF7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At a minimum, pre-operative TKR education should be informed by members of the social work te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27ED3C4C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31</w:t>
            </w:r>
          </w:p>
        </w:tc>
      </w:tr>
      <w:tr w:rsidR="000F671D" w:rsidRPr="00A35288" w14:paraId="18D3B6AA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4CFAC46D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At a minimum, pre-operative TKR education should be delivered using a PowerPoint pres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4B4E605D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25</w:t>
            </w:r>
          </w:p>
        </w:tc>
      </w:tr>
      <w:tr w:rsidR="000F671D" w:rsidRPr="00A35288" w14:paraId="3B930F02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0D135A4C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 xml:space="preserve">At a minimum, at least some pre-operative TKR education should be delivered in a hospital setting, such as a war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3A7BD47A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22</w:t>
            </w:r>
          </w:p>
        </w:tc>
      </w:tr>
      <w:tr w:rsidR="000F671D" w:rsidRPr="00A35288" w14:paraId="5A8B33BF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13B38C88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At a minimum, pre-operative TKR education should be delivered using teleph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6A22F7D9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18</w:t>
            </w:r>
          </w:p>
        </w:tc>
      </w:tr>
      <w:tr w:rsidR="000F671D" w:rsidRPr="00A35288" w14:paraId="7B742285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EF4F4"/>
          </w:tcPr>
          <w:p w14:paraId="294D0027" w14:textId="77777777" w:rsidR="000F671D" w:rsidRPr="000F671D" w:rsidRDefault="000F671D" w:rsidP="000F671D">
            <w:pPr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Pre-operative TKR education should be tailored according to whether the patient is having their right or their left knee repla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0A0BA2E0" w14:textId="77777777" w:rsidR="000F671D" w:rsidRPr="000F671D" w:rsidRDefault="000F671D" w:rsidP="000F671D">
            <w:pPr>
              <w:jc w:val="center"/>
              <w:rPr>
                <w:rFonts w:ascii="Arial" w:hAnsi="Arial" w:cs="Arial"/>
                <w:sz w:val="24"/>
              </w:rPr>
            </w:pPr>
            <w:r w:rsidRPr="000F671D">
              <w:rPr>
                <w:rFonts w:ascii="Arial" w:hAnsi="Arial" w:cs="Arial"/>
                <w:sz w:val="24"/>
              </w:rPr>
              <w:t>2</w:t>
            </w:r>
          </w:p>
        </w:tc>
      </w:tr>
    </w:tbl>
    <w:p w14:paraId="7F986D43" w14:textId="77777777" w:rsidR="0072333C" w:rsidRDefault="0072333C" w:rsidP="0072333C"/>
    <w:p w14:paraId="60E7FCC1" w14:textId="75C2E80A" w:rsidR="009366AC" w:rsidRPr="00146615" w:rsidRDefault="00A614A8" w:rsidP="009366AC">
      <w:pPr>
        <w:pStyle w:val="Heading1"/>
        <w:spacing w:before="0" w:after="0" w:line="276" w:lineRule="auto"/>
      </w:pPr>
      <w:r>
        <w:t xml:space="preserve">Supplementary Table 23: </w:t>
      </w:r>
      <w:r w:rsidR="009366AC" w:rsidRPr="00146615">
        <w:t xml:space="preserve">Pre-operative total knee replacement (TKR) exercise types </w:t>
      </w:r>
    </w:p>
    <w:p w14:paraId="3ED85FAA" w14:textId="77777777" w:rsidR="009366AC" w:rsidRPr="0072333C" w:rsidRDefault="009366AC" w:rsidP="009366AC">
      <w:pPr>
        <w:spacing w:before="0" w:after="0"/>
        <w:rPr>
          <w:sz w:val="12"/>
          <w:szCs w:val="1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364"/>
        <w:gridCol w:w="850"/>
      </w:tblGrid>
      <w:tr w:rsidR="00A1303D" w:rsidRPr="00A1303D" w14:paraId="1F8FBB72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D5E8CA"/>
            <w:noWrap/>
            <w:vAlign w:val="bottom"/>
            <w:hideMark/>
          </w:tcPr>
          <w:p w14:paraId="0DDAD7A6" w14:textId="77777777" w:rsidR="00A1303D" w:rsidRPr="00A1303D" w:rsidRDefault="00A1303D" w:rsidP="00A1303D">
            <w:pPr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b/>
                <w:bCs/>
                <w:color w:val="000000"/>
                <w:sz w:val="24"/>
                <w:lang w:val="en-GB" w:eastAsia="en-GB"/>
              </w:rPr>
              <w:t>Very important recommendation</w:t>
            </w:r>
          </w:p>
        </w:tc>
      </w:tr>
      <w:tr w:rsidR="00A1303D" w:rsidRPr="00A1303D" w14:paraId="4D62576D" w14:textId="77777777" w:rsidTr="00904ACC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vAlign w:val="bottom"/>
          </w:tcPr>
          <w:p w14:paraId="6816CA78" w14:textId="77777777" w:rsidR="00A1303D" w:rsidRPr="00A1303D" w:rsidRDefault="00A1303D" w:rsidP="00A1303D">
            <w:pPr>
              <w:rPr>
                <w:rFonts w:ascii="Arial" w:eastAsia="Calibri" w:hAnsi="Arial" w:cs="Arial"/>
                <w:sz w:val="24"/>
              </w:rPr>
            </w:pPr>
            <w:r w:rsidRPr="00A1303D">
              <w:rPr>
                <w:rFonts w:ascii="Arial" w:eastAsia="Calibri" w:hAnsi="Arial" w:cs="Arial"/>
                <w:sz w:val="24"/>
              </w:rPr>
              <w:t>At a minimum, a pre-operative TKR exercise programme should include the following types of exercise:</w:t>
            </w:r>
          </w:p>
        </w:tc>
      </w:tr>
      <w:tr w:rsidR="00A1303D" w:rsidRPr="00A1303D" w14:paraId="792DCF59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1F7ED"/>
            <w:noWrap/>
            <w:hideMark/>
          </w:tcPr>
          <w:p w14:paraId="50C0D7C6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1303D">
              <w:rPr>
                <w:rFonts w:ascii="Arial" w:hAnsi="Arial" w:cs="Arial"/>
                <w:sz w:val="24"/>
                <w:szCs w:val="24"/>
              </w:rPr>
              <w:t>Leg strength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1122A558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sz w:val="24"/>
              </w:rPr>
            </w:pPr>
            <w:r w:rsidRPr="00A1303D">
              <w:rPr>
                <w:rFonts w:ascii="Arial" w:hAnsi="Arial" w:cs="Arial"/>
                <w:sz w:val="24"/>
              </w:rPr>
              <w:t>89</w:t>
            </w:r>
          </w:p>
        </w:tc>
      </w:tr>
      <w:tr w:rsidR="00A1303D" w:rsidRPr="00A1303D" w14:paraId="13C1E3DC" w14:textId="77777777" w:rsidTr="00904ACC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1F7ED"/>
            <w:noWrap/>
            <w:hideMark/>
          </w:tcPr>
          <w:p w14:paraId="6D7873E1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1303D">
              <w:rPr>
                <w:rFonts w:ascii="Arial" w:hAnsi="Arial" w:cs="Arial"/>
                <w:sz w:val="24"/>
                <w:szCs w:val="24"/>
              </w:rPr>
              <w:t>Leg flexi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1F7ED"/>
            <w:noWrap/>
            <w:hideMark/>
          </w:tcPr>
          <w:p w14:paraId="410263F7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sz w:val="24"/>
              </w:rPr>
            </w:pPr>
            <w:r w:rsidRPr="00A1303D">
              <w:rPr>
                <w:rFonts w:ascii="Arial" w:hAnsi="Arial" w:cs="Arial"/>
                <w:sz w:val="24"/>
              </w:rPr>
              <w:t>78</w:t>
            </w:r>
          </w:p>
        </w:tc>
      </w:tr>
      <w:tr w:rsidR="00A1303D" w:rsidRPr="00A1303D" w14:paraId="542E5BD1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0C5"/>
            <w:noWrap/>
            <w:vAlign w:val="bottom"/>
          </w:tcPr>
          <w:p w14:paraId="45FE9F34" w14:textId="77777777" w:rsidR="00A1303D" w:rsidRPr="00A1303D" w:rsidRDefault="00A1303D" w:rsidP="00A1303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Important recommendation</w:t>
            </w:r>
          </w:p>
        </w:tc>
      </w:tr>
      <w:tr w:rsidR="00A1303D" w:rsidRPr="00A1303D" w14:paraId="3EA24915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1185372C" w14:textId="77777777" w:rsidR="00A1303D" w:rsidRPr="00A1303D" w:rsidRDefault="00A1303D" w:rsidP="00A1303D">
            <w:pPr>
              <w:jc w:val="both"/>
              <w:rPr>
                <w:rFonts w:ascii="Arial" w:hAnsi="Arial" w:cs="Arial"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color w:val="000000"/>
                <w:sz w:val="24"/>
                <w:lang w:val="en-GB" w:eastAsia="en-GB"/>
              </w:rPr>
              <w:t>At a minimum, a pre-operative TKR exercise programme should include the following types of exercise:</w:t>
            </w:r>
          </w:p>
        </w:tc>
      </w:tr>
      <w:tr w:rsidR="00A1303D" w:rsidRPr="00A1303D" w14:paraId="6515C300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72DA8A03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Bal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44ED77B2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100</w:t>
            </w:r>
          </w:p>
        </w:tc>
      </w:tr>
      <w:tr w:rsidR="00A1303D" w:rsidRPr="00A1303D" w14:paraId="1A100F2D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0EE6C0F4" w14:textId="2045C07F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Practicing post-op</w:t>
            </w:r>
            <w:r w:rsidR="009E385F">
              <w:rPr>
                <w:rFonts w:ascii="Arial" w:hAnsi="Arial" w:cs="Arial"/>
                <w:color w:val="000000"/>
                <w:sz w:val="24"/>
                <w:szCs w:val="24"/>
              </w:rPr>
              <w:t>erative</w:t>
            </w: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 xml:space="preserve"> exerci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4584FDF9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A1303D" w:rsidRPr="00A1303D" w14:paraId="29CFC115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75230364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Functional mo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5B460F8F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A1303D" w:rsidRPr="00A1303D" w14:paraId="72B20293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222F1E32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Training on ste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04A6164C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95</w:t>
            </w:r>
          </w:p>
        </w:tc>
      </w:tr>
      <w:tr w:rsidR="00A1303D" w:rsidRPr="00A1303D" w14:paraId="6EA452D1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</w:tcPr>
          <w:p w14:paraId="3219BE9C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Walking practice with walking aids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20B22E3B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A1303D" w:rsidRPr="00A1303D" w14:paraId="5265487B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ACB9CA" w:themeColor="text2" w:themeTint="66"/>
              <w:right w:val="nil"/>
            </w:tcBorders>
            <w:shd w:val="clear" w:color="auto" w:fill="FFFAEB"/>
            <w:noWrap/>
            <w:vAlign w:val="bottom"/>
          </w:tcPr>
          <w:p w14:paraId="3109FD69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Functional techniq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CB9CA" w:themeColor="text2" w:themeTint="66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674B64C2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A1303D" w:rsidRPr="00A1303D" w14:paraId="42A7EB49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ACB9CA" w:themeColor="text2" w:themeTint="66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129A8701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ore control</w:t>
            </w:r>
          </w:p>
        </w:tc>
        <w:tc>
          <w:tcPr>
            <w:tcW w:w="850" w:type="dxa"/>
            <w:tcBorders>
              <w:top w:val="single" w:sz="4" w:space="0" w:color="ACB9CA" w:themeColor="text2" w:themeTint="66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4D39EF8E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76</w:t>
            </w:r>
          </w:p>
        </w:tc>
      </w:tr>
      <w:tr w:rsidR="00A1303D" w:rsidRPr="00A1303D" w14:paraId="59E2F0FE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</w:tcPr>
          <w:p w14:paraId="3EFA1B0C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  <w:vAlign w:val="bottom"/>
          </w:tcPr>
          <w:p w14:paraId="1BEC78CC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75</w:t>
            </w:r>
          </w:p>
        </w:tc>
      </w:tr>
      <w:tr w:rsidR="00A1303D" w:rsidRPr="00A1303D" w14:paraId="558FE40C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BD6D5"/>
            <w:vAlign w:val="bottom"/>
          </w:tcPr>
          <w:p w14:paraId="38B36754" w14:textId="77777777" w:rsidR="00A1303D" w:rsidRPr="00A1303D" w:rsidRDefault="00A1303D" w:rsidP="00A1303D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A1303D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</w:t>
            </w:r>
          </w:p>
        </w:tc>
      </w:tr>
      <w:tr w:rsidR="00A1303D" w:rsidRPr="00A1303D" w14:paraId="2086F1A4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single" w:sz="4" w:space="0" w:color="8496B0" w:themeColor="text2" w:themeTint="99"/>
            </w:tcBorders>
            <w:shd w:val="clear" w:color="auto" w:fill="FEF4F4"/>
          </w:tcPr>
          <w:p w14:paraId="0C2C74BB" w14:textId="77777777" w:rsidR="00A1303D" w:rsidRPr="00A1303D" w:rsidRDefault="00A1303D" w:rsidP="00A1303D">
            <w:pPr>
              <w:rPr>
                <w:rFonts w:ascii="Arial" w:hAnsi="Arial" w:cs="Arial"/>
                <w:sz w:val="24"/>
              </w:rPr>
            </w:pPr>
            <w:r w:rsidRPr="00A1303D">
              <w:rPr>
                <w:rFonts w:ascii="Arial" w:hAnsi="Arial" w:cs="Arial"/>
                <w:sz w:val="24"/>
              </w:rPr>
              <w:t>At a minimum, a pre-operative TKR exercise programme should include the following types of exercise:</w:t>
            </w:r>
          </w:p>
        </w:tc>
      </w:tr>
      <w:tr w:rsidR="00A1303D" w:rsidRPr="00A1303D" w14:paraId="39D12D79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73F0F3E5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Arm strength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7DC997CA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64</w:t>
            </w:r>
          </w:p>
        </w:tc>
      </w:tr>
      <w:tr w:rsidR="00A1303D" w:rsidRPr="00A1303D" w14:paraId="61E65B4B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28CA55FF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Warm-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7551E5B6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55</w:t>
            </w:r>
          </w:p>
        </w:tc>
      </w:tr>
      <w:tr w:rsidR="00A1303D" w:rsidRPr="00A1303D" w14:paraId="1A44DE43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5D4946E7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Cool-d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5F31F305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36</w:t>
            </w:r>
          </w:p>
        </w:tc>
      </w:tr>
      <w:tr w:rsidR="00A1303D" w:rsidRPr="00A1303D" w14:paraId="49F6D865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5F0F62D7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Arm flexi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6C4FBC47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29</w:t>
            </w:r>
          </w:p>
        </w:tc>
      </w:tr>
      <w:tr w:rsidR="00A1303D" w:rsidRPr="00A1303D" w14:paraId="67C573B5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1DD8640C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Torso flexi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1182F388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27</w:t>
            </w:r>
          </w:p>
        </w:tc>
      </w:tr>
      <w:tr w:rsidR="00A1303D" w:rsidRPr="00A1303D" w14:paraId="78E2377E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1CF4D5A6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Water-based exerci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77B5148C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25</w:t>
            </w:r>
          </w:p>
        </w:tc>
      </w:tr>
      <w:tr w:rsidR="00A1303D" w:rsidRPr="00A1303D" w14:paraId="3D810616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EF4F4"/>
            <w:vAlign w:val="bottom"/>
          </w:tcPr>
          <w:p w14:paraId="1977C7B3" w14:textId="77777777" w:rsidR="00A1303D" w:rsidRPr="00A1303D" w:rsidRDefault="00A1303D" w:rsidP="00A1303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Exercises in which the foot does not mo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EF4F4"/>
            <w:noWrap/>
            <w:vAlign w:val="bottom"/>
          </w:tcPr>
          <w:p w14:paraId="2334D94C" w14:textId="77777777" w:rsidR="00A1303D" w:rsidRPr="00A1303D" w:rsidRDefault="00A1303D" w:rsidP="00A1303D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A1303D">
              <w:rPr>
                <w:rFonts w:ascii="Arial" w:hAnsi="Arial" w:cs="Arial"/>
                <w:color w:val="000000"/>
                <w:sz w:val="24"/>
              </w:rPr>
              <w:t>18</w:t>
            </w:r>
          </w:p>
        </w:tc>
      </w:tr>
    </w:tbl>
    <w:p w14:paraId="19D34CCA" w14:textId="77777777" w:rsidR="00A1303D" w:rsidRPr="00A1303D" w:rsidRDefault="00A1303D" w:rsidP="00A1303D">
      <w:pPr>
        <w:rPr>
          <w:rFonts w:ascii="Arial" w:eastAsiaTheme="majorEastAsia" w:hAnsi="Arial" w:cs="Arial"/>
          <w:b/>
          <w:i/>
          <w:sz w:val="24"/>
        </w:rPr>
      </w:pPr>
    </w:p>
    <w:p w14:paraId="58B5BE63" w14:textId="45941F75" w:rsidR="009366AC" w:rsidRPr="00146615" w:rsidRDefault="00A614A8" w:rsidP="009366AC">
      <w:pPr>
        <w:pStyle w:val="Heading1"/>
        <w:spacing w:before="0" w:after="0" w:line="276" w:lineRule="auto"/>
      </w:pPr>
      <w:r>
        <w:t xml:space="preserve">Supplementary Table 24: </w:t>
      </w:r>
      <w:r w:rsidR="009366AC" w:rsidRPr="00146615">
        <w:t xml:space="preserve">Pre-operative total knee replacement (TKR) exercise programme delivery </w:t>
      </w:r>
    </w:p>
    <w:p w14:paraId="4F55D3B3" w14:textId="77777777" w:rsidR="009366AC" w:rsidRPr="0072333C" w:rsidRDefault="009366AC" w:rsidP="009366AC">
      <w:pPr>
        <w:spacing w:before="0" w:after="0"/>
        <w:rPr>
          <w:sz w:val="12"/>
          <w:szCs w:val="1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364"/>
        <w:gridCol w:w="850"/>
      </w:tblGrid>
      <w:tr w:rsidR="00A1303D" w:rsidRPr="009E402F" w14:paraId="71CA6BFD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0C5"/>
            <w:noWrap/>
            <w:vAlign w:val="bottom"/>
          </w:tcPr>
          <w:p w14:paraId="2AA75DE9" w14:textId="77777777" w:rsidR="00A1303D" w:rsidRPr="009E402F" w:rsidRDefault="00A1303D" w:rsidP="009E402F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9E402F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Important recommendations</w:t>
            </w:r>
          </w:p>
        </w:tc>
      </w:tr>
      <w:tr w:rsidR="009E402F" w:rsidRPr="009E402F" w14:paraId="78A1B454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7D9DB986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include exercises which are low to moderate intensity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26E34A2F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8</w:t>
            </w:r>
          </w:p>
        </w:tc>
      </w:tr>
      <w:tr w:rsidR="009E402F" w:rsidRPr="009E402F" w14:paraId="4DB2FBB3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6E8FF0C0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 xml:space="preserve">A pre-operative TKR exercise programme should be tailored according to the patient’s ability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2313E7DE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6</w:t>
            </w:r>
          </w:p>
        </w:tc>
      </w:tr>
      <w:tr w:rsidR="009E402F" w:rsidRPr="009E402F" w14:paraId="09436DBC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666EE9E0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be delivered using a booklet or other written form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480F2D23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3</w:t>
            </w:r>
          </w:p>
        </w:tc>
      </w:tr>
      <w:tr w:rsidR="009E402F" w:rsidRPr="009E402F" w14:paraId="4D0B692F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7AD58CDA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 xml:space="preserve">A pre-operative TKR exercise programme should be tailored according to each patient’s individual need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6D8972F1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3</w:t>
            </w:r>
          </w:p>
        </w:tc>
      </w:tr>
      <w:tr w:rsidR="009E402F" w:rsidRPr="009E402F" w14:paraId="762F4187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49CEFDA0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be delivered using unsupervised exercise se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24E4BCE4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9E402F" w:rsidRPr="009E402F" w14:paraId="02D91DFC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0DF1DBEC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 xml:space="preserve">A pre-operative TKR exercise programme should be delivered using a combination of more than one format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128E943A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91</w:t>
            </w:r>
          </w:p>
        </w:tc>
      </w:tr>
      <w:tr w:rsidR="009E402F" w:rsidRPr="009E402F" w14:paraId="367450C0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5E6006C4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 pre-operative TKR exercise programme should ideally be performed for a minimum of six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24F06C37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9</w:t>
            </w:r>
          </w:p>
        </w:tc>
      </w:tr>
      <w:tr w:rsidR="009E402F" w:rsidRPr="009E402F" w14:paraId="2ECC1664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274A9644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be delivered using supervised exercise se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7373713D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9</w:t>
            </w:r>
          </w:p>
        </w:tc>
      </w:tr>
      <w:tr w:rsidR="009E402F" w:rsidRPr="009E402F" w14:paraId="1D577B50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6683BD16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 xml:space="preserve">A pre-operative TKR exercise programme should be progressive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66F9EF20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7</w:t>
            </w:r>
          </w:p>
        </w:tc>
      </w:tr>
      <w:tr w:rsidR="009E402F" w:rsidRPr="009E402F" w14:paraId="1A6875A2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</w:tcPr>
          <w:p w14:paraId="402279FD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 pre-operative TKR exercise programme should include goal setting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05AEB528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7</w:t>
            </w:r>
          </w:p>
        </w:tc>
      </w:tr>
      <w:tr w:rsidR="009E402F" w:rsidRPr="009E402F" w14:paraId="4A2601BC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ACB9CA" w:themeColor="text2" w:themeTint="66"/>
              <w:right w:val="nil"/>
            </w:tcBorders>
            <w:shd w:val="clear" w:color="auto" w:fill="FFFAEB"/>
            <w:noWrap/>
            <w:vAlign w:val="bottom"/>
          </w:tcPr>
          <w:p w14:paraId="347580DF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 pre-operative TKR exercise programme should involve a minimum of two exercise sessions per wee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CB9CA" w:themeColor="text2" w:themeTint="66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1ADDCD9F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4</w:t>
            </w:r>
          </w:p>
        </w:tc>
      </w:tr>
      <w:tr w:rsidR="009E402F" w:rsidRPr="009E402F" w14:paraId="495828D9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ACB9CA" w:themeColor="text2" w:themeTint="66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  <w:vAlign w:val="bottom"/>
          </w:tcPr>
          <w:p w14:paraId="2F1D733F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lastRenderedPageBreak/>
              <w:t>Each session in a pre-operative TKR exercise programme should last a minimum of fifteen minutes</w:t>
            </w:r>
          </w:p>
        </w:tc>
        <w:tc>
          <w:tcPr>
            <w:tcW w:w="850" w:type="dxa"/>
            <w:tcBorders>
              <w:top w:val="single" w:sz="4" w:space="0" w:color="ACB9CA" w:themeColor="text2" w:themeTint="66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17DB0B96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80</w:t>
            </w:r>
          </w:p>
        </w:tc>
      </w:tr>
      <w:tr w:rsidR="009E402F" w:rsidRPr="009E402F" w14:paraId="230AA14B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FFAEB"/>
            <w:noWrap/>
            <w:vAlign w:val="bottom"/>
          </w:tcPr>
          <w:p w14:paraId="5623DEE1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 pre-operative TKR exercise programme should provide an opportunity for peer sup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392A339B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75</w:t>
            </w:r>
          </w:p>
        </w:tc>
      </w:tr>
      <w:tr w:rsidR="009E402F" w:rsidRPr="009E402F" w14:paraId="055BA3F9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BD6D5"/>
            <w:vAlign w:val="bottom"/>
          </w:tcPr>
          <w:p w14:paraId="7F9B56BE" w14:textId="77777777" w:rsidR="009E402F" w:rsidRPr="009E402F" w:rsidRDefault="009E402F" w:rsidP="009E402F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9E402F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s</w:t>
            </w:r>
          </w:p>
        </w:tc>
      </w:tr>
      <w:tr w:rsidR="009E402F" w:rsidRPr="009E402F" w14:paraId="61DB6F67" w14:textId="77777777" w:rsidTr="009C6633">
        <w:trPr>
          <w:trHeight w:val="255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27AE3F21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  <w:lang w:val="en-GB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t least some pre-operative TKR exercise sessions should take place in a clinical setting, such as a hospital or GP practice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62B8AD41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47</w:t>
            </w:r>
          </w:p>
        </w:tc>
      </w:tr>
      <w:tr w:rsidR="009E402F" w:rsidRPr="009E402F" w14:paraId="20C0AB07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3A4DA5A0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be delivered using an individual instruction s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4FD7B17B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44</w:t>
            </w:r>
          </w:p>
        </w:tc>
      </w:tr>
      <w:tr w:rsidR="009E402F" w:rsidRPr="009E402F" w14:paraId="26C0C16A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1A6E023D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t least some pre-operative TKR exercise sessions should take place in the patient’s own h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095897B5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36</w:t>
            </w:r>
          </w:p>
        </w:tc>
      </w:tr>
      <w:tr w:rsidR="009E402F" w:rsidRPr="009E402F" w14:paraId="4AFFEEA9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4BC8BDFF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t least some pre-operative TKR exercise sessions should take place in a community setting</w:t>
            </w:r>
            <w:r w:rsidR="004F465C">
              <w:rPr>
                <w:rFonts w:ascii="Arial" w:hAnsi="Arial" w:cs="Arial"/>
                <w:color w:val="000000"/>
                <w:sz w:val="24"/>
              </w:rPr>
              <w:t>, such as a sports cent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6F2DCC35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33</w:t>
            </w:r>
          </w:p>
        </w:tc>
      </w:tr>
      <w:tr w:rsidR="009E402F" w:rsidRPr="009E402F" w14:paraId="1F9B238D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  <w:vAlign w:val="bottom"/>
          </w:tcPr>
          <w:p w14:paraId="5773A854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include exercises which are high inten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0B0D7DAE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22</w:t>
            </w:r>
          </w:p>
        </w:tc>
      </w:tr>
      <w:tr w:rsidR="009E402F" w:rsidRPr="009E402F" w14:paraId="293BE931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EF4F4"/>
            <w:vAlign w:val="bottom"/>
          </w:tcPr>
          <w:p w14:paraId="1DAF9990" w14:textId="77777777" w:rsidR="009E402F" w:rsidRPr="009E402F" w:rsidRDefault="009E402F" w:rsidP="009E402F">
            <w:pPr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At a minimum, a pre-operative TKR exercise programme should be delivered using telephone delivered sess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74A2EBC5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9E402F">
              <w:rPr>
                <w:rFonts w:ascii="Arial" w:hAnsi="Arial" w:cs="Arial"/>
                <w:color w:val="000000"/>
                <w:sz w:val="24"/>
              </w:rPr>
              <w:t>5</w:t>
            </w:r>
          </w:p>
        </w:tc>
      </w:tr>
    </w:tbl>
    <w:p w14:paraId="7A6DC3C1" w14:textId="47FC1294" w:rsidR="00DF6CE4" w:rsidRDefault="00DF6CE4" w:rsidP="0072333C">
      <w:pPr>
        <w:rPr>
          <w:rFonts w:eastAsiaTheme="majorEastAsia"/>
          <w:lang w:val="en-GB"/>
        </w:rPr>
      </w:pPr>
    </w:p>
    <w:p w14:paraId="5FFBC3D7" w14:textId="1CBAEEAD" w:rsidR="009366AC" w:rsidRPr="00146615" w:rsidRDefault="00A614A8" w:rsidP="009366AC">
      <w:pPr>
        <w:pStyle w:val="Heading1"/>
        <w:spacing w:before="0" w:after="0" w:line="276" w:lineRule="auto"/>
      </w:pPr>
      <w:r>
        <w:t xml:space="preserve">Supplementary Table 25: </w:t>
      </w:r>
      <w:r w:rsidR="009366AC" w:rsidRPr="00146615">
        <w:t xml:space="preserve">Other pre-operative </w:t>
      </w:r>
      <w:r w:rsidR="009366AC">
        <w:t xml:space="preserve">total knee replacement (TKR) </w:t>
      </w:r>
      <w:r w:rsidR="009366AC" w:rsidRPr="00146615">
        <w:t>treatments</w:t>
      </w:r>
    </w:p>
    <w:p w14:paraId="5894EB57" w14:textId="77777777" w:rsidR="009366AC" w:rsidRPr="0072333C" w:rsidRDefault="009366AC" w:rsidP="009366AC">
      <w:pPr>
        <w:spacing w:before="0" w:after="0"/>
        <w:rPr>
          <w:sz w:val="12"/>
          <w:szCs w:val="1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364"/>
        <w:gridCol w:w="850"/>
      </w:tblGrid>
      <w:tr w:rsidR="009E402F" w:rsidRPr="009E402F" w14:paraId="22155963" w14:textId="77777777" w:rsidTr="00904ACC">
        <w:trPr>
          <w:trHeight w:val="300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0C5"/>
            <w:noWrap/>
            <w:vAlign w:val="bottom"/>
          </w:tcPr>
          <w:p w14:paraId="64155972" w14:textId="77777777" w:rsidR="009E402F" w:rsidRPr="009E402F" w:rsidRDefault="009E402F" w:rsidP="009E402F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9E402F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Important recommendations</w:t>
            </w:r>
          </w:p>
        </w:tc>
      </w:tr>
      <w:tr w:rsidR="009E402F" w:rsidRPr="009E402F" w14:paraId="0D8DB20E" w14:textId="77777777" w:rsidTr="00904ACC">
        <w:trPr>
          <w:trHeight w:val="300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FFAEB"/>
            <w:noWrap/>
          </w:tcPr>
          <w:p w14:paraId="2812DED1" w14:textId="77777777" w:rsidR="009E402F" w:rsidRPr="009E402F" w:rsidRDefault="009E402F" w:rsidP="009E402F">
            <w:pPr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Patients waiting for TKR surgery who have been formally diagnosed anxiety or depression should be offered cognitive behavioural therapy (CBT)-based therapy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76FAC613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78</w:t>
            </w:r>
          </w:p>
        </w:tc>
      </w:tr>
      <w:tr w:rsidR="009E402F" w:rsidRPr="009E402F" w14:paraId="7A8901EE" w14:textId="77777777" w:rsidTr="00904ACC">
        <w:trPr>
          <w:trHeight w:val="300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FFAEB"/>
            <w:noWrap/>
          </w:tcPr>
          <w:p w14:paraId="0FF46CF9" w14:textId="77777777" w:rsidR="009E402F" w:rsidRPr="009E402F" w:rsidRDefault="009E402F" w:rsidP="009E402F">
            <w:pPr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Patients waiting for TKR surgery who have a BMI of 27 kg/m² or over should be referred to a weight management program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FFAEB"/>
            <w:noWrap/>
          </w:tcPr>
          <w:p w14:paraId="2F05548A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73</w:t>
            </w:r>
          </w:p>
        </w:tc>
      </w:tr>
      <w:tr w:rsidR="009E402F" w:rsidRPr="009E402F" w14:paraId="1C7E045F" w14:textId="77777777" w:rsidTr="009C6633">
        <w:trPr>
          <w:trHeight w:val="255"/>
        </w:trPr>
        <w:tc>
          <w:tcPr>
            <w:tcW w:w="9214" w:type="dxa"/>
            <w:gridSpan w:val="2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BD6D5"/>
            <w:vAlign w:val="bottom"/>
          </w:tcPr>
          <w:p w14:paraId="4C315B07" w14:textId="77777777" w:rsidR="009E402F" w:rsidRPr="009E402F" w:rsidRDefault="009E402F" w:rsidP="009E402F">
            <w:pPr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</w:pPr>
            <w:r w:rsidRPr="009E402F">
              <w:rPr>
                <w:rFonts w:ascii="Arial" w:hAnsi="Arial" w:cs="Arial"/>
                <w:b/>
                <w:color w:val="000000"/>
                <w:sz w:val="24"/>
                <w:lang w:val="en-GB" w:eastAsia="en-GB"/>
              </w:rPr>
              <w:t>Excluded recommendations</w:t>
            </w:r>
          </w:p>
        </w:tc>
      </w:tr>
      <w:tr w:rsidR="009E402F" w:rsidRPr="009E402F" w14:paraId="37BC3F11" w14:textId="77777777" w:rsidTr="009C6633">
        <w:trPr>
          <w:trHeight w:val="255"/>
        </w:trPr>
        <w:tc>
          <w:tcPr>
            <w:tcW w:w="8364" w:type="dxa"/>
            <w:tcBorders>
              <w:top w:val="single" w:sz="4" w:space="0" w:color="8496B0" w:themeColor="text2" w:themeTint="99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297A6869" w14:textId="77777777" w:rsidR="009E402F" w:rsidRPr="009E402F" w:rsidRDefault="009E402F" w:rsidP="009E402F">
            <w:pPr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Patients waiting for TKR surgery should be offered motivational interviewing</w:t>
            </w:r>
          </w:p>
        </w:tc>
        <w:tc>
          <w:tcPr>
            <w:tcW w:w="850" w:type="dxa"/>
            <w:tcBorders>
              <w:top w:val="single" w:sz="4" w:space="0" w:color="8496B0" w:themeColor="text2" w:themeTint="99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58044AF3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33</w:t>
            </w:r>
          </w:p>
        </w:tc>
      </w:tr>
      <w:tr w:rsidR="009E402F" w:rsidRPr="009E402F" w14:paraId="079FBDB6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nil"/>
              <w:right w:val="nil"/>
            </w:tcBorders>
            <w:shd w:val="clear" w:color="auto" w:fill="FEF4F4"/>
          </w:tcPr>
          <w:p w14:paraId="4BCC5381" w14:textId="77777777" w:rsidR="009E402F" w:rsidRPr="009E402F" w:rsidRDefault="009E402F" w:rsidP="009E402F">
            <w:pPr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 xml:space="preserve">Patients waiting for TKR surgery should be offered Neuromuscular Electrical Stimulation (NMES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78AC5E04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4</w:t>
            </w:r>
          </w:p>
        </w:tc>
      </w:tr>
      <w:tr w:rsidR="009E402F" w:rsidRPr="009E402F" w14:paraId="3A057E80" w14:textId="77777777" w:rsidTr="009C6633">
        <w:trPr>
          <w:trHeight w:val="255"/>
        </w:trPr>
        <w:tc>
          <w:tcPr>
            <w:tcW w:w="8364" w:type="dxa"/>
            <w:tcBorders>
              <w:top w:val="nil"/>
              <w:left w:val="single" w:sz="4" w:space="0" w:color="8496B0" w:themeColor="text2" w:themeTint="99"/>
              <w:bottom w:val="single" w:sz="4" w:space="0" w:color="8496B0" w:themeColor="text2" w:themeTint="99"/>
              <w:right w:val="nil"/>
            </w:tcBorders>
            <w:shd w:val="clear" w:color="auto" w:fill="FEF4F4"/>
          </w:tcPr>
          <w:p w14:paraId="163DA525" w14:textId="77777777" w:rsidR="009E402F" w:rsidRPr="009E402F" w:rsidRDefault="009E402F" w:rsidP="009E402F">
            <w:pPr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Patients waiting for TKR surgery should be offered electroacupunc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496B0" w:themeColor="text2" w:themeTint="99"/>
              <w:right w:val="single" w:sz="4" w:space="0" w:color="8496B0" w:themeColor="text2" w:themeTint="99"/>
            </w:tcBorders>
            <w:shd w:val="clear" w:color="auto" w:fill="FEF4F4"/>
            <w:noWrap/>
          </w:tcPr>
          <w:p w14:paraId="55F52E7E" w14:textId="77777777" w:rsidR="009E402F" w:rsidRPr="009E402F" w:rsidRDefault="009E402F" w:rsidP="009E402F">
            <w:pPr>
              <w:jc w:val="center"/>
              <w:rPr>
                <w:rFonts w:ascii="Arial" w:hAnsi="Arial" w:cs="Arial"/>
                <w:sz w:val="24"/>
              </w:rPr>
            </w:pPr>
            <w:r w:rsidRPr="009E402F">
              <w:rPr>
                <w:rFonts w:ascii="Arial" w:hAnsi="Arial" w:cs="Arial"/>
                <w:sz w:val="24"/>
              </w:rPr>
              <w:t>0</w:t>
            </w:r>
          </w:p>
        </w:tc>
      </w:tr>
    </w:tbl>
    <w:p w14:paraId="7FD2CF76" w14:textId="77777777" w:rsidR="009366AC" w:rsidRDefault="009366AC"/>
    <w:sectPr w:rsidR="009366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2EE35" w14:textId="77777777" w:rsidR="003F7676" w:rsidRDefault="003F7676" w:rsidP="00D921FD">
      <w:pPr>
        <w:spacing w:before="0" w:after="0" w:line="240" w:lineRule="auto"/>
      </w:pPr>
      <w:r>
        <w:separator/>
      </w:r>
    </w:p>
  </w:endnote>
  <w:endnote w:type="continuationSeparator" w:id="0">
    <w:p w14:paraId="32794E6E" w14:textId="77777777" w:rsidR="003F7676" w:rsidRDefault="003F7676" w:rsidP="00D921F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971B1" w14:textId="77777777" w:rsidR="0038412C" w:rsidRDefault="00384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1728636285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092DE1F5" w14:textId="2DA2DF50" w:rsidR="0072333C" w:rsidRPr="0038412C" w:rsidRDefault="0072333C" w:rsidP="0072333C">
        <w:pPr>
          <w:pStyle w:val="Footer"/>
          <w:jc w:val="center"/>
          <w:rPr>
            <w:rFonts w:ascii="Arial" w:hAnsi="Arial" w:cs="Arial"/>
            <w:i/>
            <w:sz w:val="22"/>
            <w:szCs w:val="22"/>
          </w:rPr>
        </w:pPr>
        <w:r w:rsidRPr="0038412C">
          <w:rPr>
            <w:rFonts w:ascii="Arial" w:hAnsi="Arial" w:cs="Arial"/>
            <w:i/>
            <w:sz w:val="22"/>
            <w:szCs w:val="22"/>
          </w:rPr>
          <w:t xml:space="preserve">Page </w: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begin"/>
        </w:r>
        <w:r w:rsidRPr="0038412C">
          <w:rPr>
            <w:rFonts w:ascii="Arial" w:hAnsi="Arial" w:cs="Arial"/>
            <w:bCs/>
            <w:i/>
            <w:sz w:val="22"/>
            <w:szCs w:val="22"/>
          </w:rPr>
          <w:instrText xml:space="preserve"> PAGE </w:instrTex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separate"/>
        </w:r>
        <w:r w:rsidR="00A614A8">
          <w:rPr>
            <w:rFonts w:ascii="Arial" w:hAnsi="Arial" w:cs="Arial"/>
            <w:bCs/>
            <w:i/>
            <w:noProof/>
            <w:sz w:val="22"/>
            <w:szCs w:val="22"/>
          </w:rPr>
          <w:t>3</w: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end"/>
        </w:r>
        <w:r w:rsidRPr="0038412C">
          <w:rPr>
            <w:rFonts w:ascii="Arial" w:hAnsi="Arial" w:cs="Arial"/>
            <w:i/>
            <w:sz w:val="22"/>
            <w:szCs w:val="22"/>
          </w:rPr>
          <w:t xml:space="preserve"> of </w: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begin"/>
        </w:r>
        <w:r w:rsidRPr="0038412C">
          <w:rPr>
            <w:rFonts w:ascii="Arial" w:hAnsi="Arial" w:cs="Arial"/>
            <w:bCs/>
            <w:i/>
            <w:sz w:val="22"/>
            <w:szCs w:val="22"/>
          </w:rPr>
          <w:instrText xml:space="preserve"> NUMPAGES  </w:instrTex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separate"/>
        </w:r>
        <w:r w:rsidR="00A614A8">
          <w:rPr>
            <w:rFonts w:ascii="Arial" w:hAnsi="Arial" w:cs="Arial"/>
            <w:bCs/>
            <w:i/>
            <w:noProof/>
            <w:sz w:val="22"/>
            <w:szCs w:val="22"/>
          </w:rPr>
          <w:t>6</w:t>
        </w:r>
        <w:r w:rsidRPr="0038412C">
          <w:rPr>
            <w:rFonts w:ascii="Arial" w:hAnsi="Arial" w:cs="Arial"/>
            <w:bCs/>
            <w:i/>
            <w:sz w:val="22"/>
            <w:szCs w:val="22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B79AFA" w14:textId="77777777" w:rsidR="0038412C" w:rsidRDefault="00384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75FFA" w14:textId="77777777" w:rsidR="003F7676" w:rsidRDefault="003F7676" w:rsidP="00D921FD">
      <w:pPr>
        <w:spacing w:before="0" w:after="0" w:line="240" w:lineRule="auto"/>
      </w:pPr>
      <w:r>
        <w:separator/>
      </w:r>
    </w:p>
  </w:footnote>
  <w:footnote w:type="continuationSeparator" w:id="0">
    <w:p w14:paraId="4AB9BFE1" w14:textId="77777777" w:rsidR="003F7676" w:rsidRDefault="003F7676" w:rsidP="00D921F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02B28" w14:textId="77777777" w:rsidR="0038412C" w:rsidRDefault="003841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91652" w14:textId="77777777" w:rsidR="0038412C" w:rsidRDefault="003841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73E57A" w14:textId="77777777" w:rsidR="0038412C" w:rsidRDefault="003841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A500E"/>
    <w:multiLevelType w:val="multilevel"/>
    <w:tmpl w:val="EEE09D0E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8F336C"/>
    <w:multiLevelType w:val="multilevel"/>
    <w:tmpl w:val="F79A9B54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9C249E"/>
    <w:multiLevelType w:val="multilevel"/>
    <w:tmpl w:val="D7440D14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E5111EF"/>
    <w:multiLevelType w:val="multilevel"/>
    <w:tmpl w:val="08E699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3B13BB5"/>
    <w:multiLevelType w:val="multilevel"/>
    <w:tmpl w:val="08E699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E474719"/>
    <w:multiLevelType w:val="hybridMultilevel"/>
    <w:tmpl w:val="C526B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B3D08"/>
    <w:multiLevelType w:val="multilevel"/>
    <w:tmpl w:val="1726907C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6AC"/>
    <w:rsid w:val="000F671D"/>
    <w:rsid w:val="001C1566"/>
    <w:rsid w:val="00226270"/>
    <w:rsid w:val="0026696A"/>
    <w:rsid w:val="00271AAB"/>
    <w:rsid w:val="002A01D0"/>
    <w:rsid w:val="002D1A29"/>
    <w:rsid w:val="00302D98"/>
    <w:rsid w:val="0038412C"/>
    <w:rsid w:val="003F7676"/>
    <w:rsid w:val="00486822"/>
    <w:rsid w:val="004F465C"/>
    <w:rsid w:val="006A3892"/>
    <w:rsid w:val="006F032B"/>
    <w:rsid w:val="0072333C"/>
    <w:rsid w:val="007D321B"/>
    <w:rsid w:val="008372B3"/>
    <w:rsid w:val="0087244B"/>
    <w:rsid w:val="00881D2D"/>
    <w:rsid w:val="009004B4"/>
    <w:rsid w:val="00904ACC"/>
    <w:rsid w:val="009366AC"/>
    <w:rsid w:val="009966B8"/>
    <w:rsid w:val="009C1AD3"/>
    <w:rsid w:val="009C6633"/>
    <w:rsid w:val="009D363B"/>
    <w:rsid w:val="009E385F"/>
    <w:rsid w:val="009E402F"/>
    <w:rsid w:val="00A1303D"/>
    <w:rsid w:val="00A35288"/>
    <w:rsid w:val="00A515C6"/>
    <w:rsid w:val="00A614A8"/>
    <w:rsid w:val="00BD032C"/>
    <w:rsid w:val="00C131F4"/>
    <w:rsid w:val="00D40EBB"/>
    <w:rsid w:val="00D921FD"/>
    <w:rsid w:val="00DF6CE4"/>
    <w:rsid w:val="00EC2D2D"/>
    <w:rsid w:val="00FB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99BF"/>
  <w15:chartTrackingRefBased/>
  <w15:docId w15:val="{E8BB190F-7F32-47DD-8E91-49ED920D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D98"/>
    <w:pPr>
      <w:spacing w:before="40" w:after="40" w:line="276" w:lineRule="auto"/>
    </w:pPr>
    <w:rPr>
      <w:rFonts w:cs="Times New Roman"/>
      <w:sz w:val="23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33C"/>
    <w:pPr>
      <w:keepNext/>
      <w:keepLines/>
      <w:spacing w:before="120" w:after="120" w:line="259" w:lineRule="auto"/>
      <w:outlineLvl w:val="0"/>
    </w:pPr>
    <w:rPr>
      <w:rFonts w:ascii="Arial" w:eastAsiaTheme="majorEastAsia" w:hAnsi="Arial" w:cstheme="majorBidi"/>
      <w:b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33C"/>
    <w:rPr>
      <w:rFonts w:ascii="Arial" w:eastAsiaTheme="majorEastAsia" w:hAnsi="Arial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9366AC"/>
    <w:pPr>
      <w:spacing w:line="259" w:lineRule="auto"/>
      <w:ind w:left="720"/>
      <w:contextualSpacing/>
    </w:pPr>
    <w:rPr>
      <w:rFonts w:eastAsia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66A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21F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1FD"/>
    <w:rPr>
      <w:rFonts w:cs="Times New Roman"/>
      <w:sz w:val="23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21F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1FD"/>
    <w:rPr>
      <w:rFonts w:cs="Times New Roman"/>
      <w:sz w:val="23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8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3" ma:contentTypeDescription="Create a new document." ma:contentTypeScope="" ma:versionID="0dac76e7b5530a07bc0f8c1b87eb6ac1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7d4b0c7fd7fad5cb32ac6dd67c97d90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DCEDEA-E914-43AD-8614-0285CC843801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d6800d24-4e1c-441c-9430-605f81ef4aee"/>
    <ds:schemaRef ds:uri="http://schemas.microsoft.com/office/2006/documentManagement/types"/>
    <ds:schemaRef ds:uri="57ab0977-e457-4505-a001-d9f86435ccb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00D08C8-5297-4400-90BB-5A25E2F4B7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231E70-BF98-4E50-B481-06FC6644D2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12</cp:revision>
  <cp:lastPrinted>2021-01-25T10:25:00Z</cp:lastPrinted>
  <dcterms:created xsi:type="dcterms:W3CDTF">2021-01-25T09:45:00Z</dcterms:created>
  <dcterms:modified xsi:type="dcterms:W3CDTF">2021-03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